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C72B8" w14:textId="210171D8" w:rsidR="00437806" w:rsidRPr="00A809B2" w:rsidRDefault="00351E79" w:rsidP="00DF0A6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809B2">
        <w:rPr>
          <w:rFonts w:ascii="Times New Roman" w:hAnsi="Times New Roman" w:cs="Times New Roman"/>
          <w:b/>
          <w:sz w:val="20"/>
          <w:szCs w:val="20"/>
        </w:rPr>
        <w:t>Supplementary Table 1. Details of the antibodies used for Western-blot analyses.</w:t>
      </w:r>
    </w:p>
    <w:tbl>
      <w:tblPr>
        <w:tblStyle w:val="aa"/>
        <w:tblpPr w:leftFromText="180" w:rightFromText="180" w:vertAnchor="text" w:horzAnchor="page" w:tblpX="1875" w:tblpY="411"/>
        <w:tblOverlap w:val="never"/>
        <w:tblW w:w="8784" w:type="dxa"/>
        <w:tblLayout w:type="fixed"/>
        <w:tblLook w:val="04A0" w:firstRow="1" w:lastRow="0" w:firstColumn="1" w:lastColumn="0" w:noHBand="0" w:noVBand="1"/>
      </w:tblPr>
      <w:tblGrid>
        <w:gridCol w:w="2547"/>
        <w:gridCol w:w="3261"/>
        <w:gridCol w:w="2976"/>
      </w:tblGrid>
      <w:tr w:rsidR="00437806" w14:paraId="12FDCE54" w14:textId="77777777" w:rsidTr="00321601">
        <w:tc>
          <w:tcPr>
            <w:tcW w:w="2547" w:type="dxa"/>
            <w:vAlign w:val="center"/>
          </w:tcPr>
          <w:p w14:paraId="5D89D435" w14:textId="31F5F085" w:rsidR="00437806" w:rsidRPr="00A809B2" w:rsidRDefault="00437806" w:rsidP="00DF0A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9B2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3261" w:type="dxa"/>
          </w:tcPr>
          <w:p w14:paraId="0B9EED84" w14:textId="3A6D31D6" w:rsidR="00437806" w:rsidRPr="00A809B2" w:rsidRDefault="00437806" w:rsidP="00DF0A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9B2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976" w:type="dxa"/>
          </w:tcPr>
          <w:p w14:paraId="6B0AA8E2" w14:textId="2499C942" w:rsidR="00437806" w:rsidRPr="00A809B2" w:rsidRDefault="00437806" w:rsidP="00DF0A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9B2">
              <w:rPr>
                <w:rFonts w:ascii="Times New Roman" w:hAnsi="Times New Roman" w:cs="Times New Roman"/>
                <w:b/>
                <w:bCs/>
              </w:rPr>
              <w:t>Cat #</w:t>
            </w:r>
          </w:p>
        </w:tc>
      </w:tr>
      <w:tr w:rsidR="00437806" w14:paraId="4445D080" w14:textId="77777777" w:rsidTr="00321601">
        <w:tc>
          <w:tcPr>
            <w:tcW w:w="2547" w:type="dxa"/>
            <w:vAlign w:val="center"/>
          </w:tcPr>
          <w:p w14:paraId="2DE13978" w14:textId="09222ED3" w:rsidR="00437806" w:rsidRPr="00A809B2" w:rsidRDefault="00F100E3" w:rsidP="00DF0A69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A809B2">
              <w:rPr>
                <w:rFonts w:ascii="Times New Roman" w:eastAsia="MS Mincho" w:hAnsi="Times New Roman" w:cs="Times New Roman"/>
                <w:iCs/>
                <w:lang w:val="de-DE" w:eastAsia="ja-JP"/>
              </w:rPr>
              <w:t>Anti-</w:t>
            </w:r>
            <w:r w:rsidRPr="00A809B2">
              <w:rPr>
                <w:rFonts w:ascii="Times New Roman" w:hAnsi="Times New Roman" w:cs="Times New Roman"/>
                <w:iCs/>
              </w:rPr>
              <w:t>ATF4</w:t>
            </w:r>
          </w:p>
        </w:tc>
        <w:tc>
          <w:tcPr>
            <w:tcW w:w="3261" w:type="dxa"/>
          </w:tcPr>
          <w:p w14:paraId="346678FA" w14:textId="50D9A529" w:rsidR="00437806" w:rsidRPr="00A809B2" w:rsidRDefault="00F100E3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iCs/>
              </w:rPr>
              <w:t>Abcam</w:t>
            </w:r>
          </w:p>
        </w:tc>
        <w:tc>
          <w:tcPr>
            <w:tcW w:w="2976" w:type="dxa"/>
          </w:tcPr>
          <w:p w14:paraId="5A3BD421" w14:textId="00B6D498" w:rsidR="00437806" w:rsidRPr="00A809B2" w:rsidRDefault="00351E79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iCs/>
              </w:rPr>
              <w:t>a</w:t>
            </w:r>
            <w:r w:rsidR="00F100E3" w:rsidRPr="00A809B2">
              <w:rPr>
                <w:rFonts w:ascii="Times New Roman" w:hAnsi="Times New Roman" w:cs="Times New Roman"/>
                <w:iCs/>
              </w:rPr>
              <w:t>b184909</w:t>
            </w:r>
          </w:p>
        </w:tc>
      </w:tr>
      <w:tr w:rsidR="00437806" w14:paraId="7418D918" w14:textId="77777777" w:rsidTr="00321601">
        <w:tc>
          <w:tcPr>
            <w:tcW w:w="2547" w:type="dxa"/>
            <w:vAlign w:val="center"/>
          </w:tcPr>
          <w:p w14:paraId="455CA886" w14:textId="7F6B02F4" w:rsidR="00437806" w:rsidRPr="00A809B2" w:rsidRDefault="00713978" w:rsidP="00DF0A69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A809B2">
              <w:rPr>
                <w:rFonts w:ascii="Times New Roman" w:hAnsi="Times New Roman" w:cs="Times New Roman"/>
                <w:iCs/>
              </w:rPr>
              <w:t>Anti-</w:t>
            </w:r>
            <w:r w:rsidRPr="00A809B2">
              <w:rPr>
                <w:rFonts w:ascii="Times New Roman" w:hAnsi="Times New Roman" w:cs="Times New Roman"/>
                <w:color w:val="000000" w:themeColor="text1"/>
              </w:rPr>
              <w:t xml:space="preserve"> COX2</w:t>
            </w:r>
          </w:p>
        </w:tc>
        <w:tc>
          <w:tcPr>
            <w:tcW w:w="3261" w:type="dxa"/>
          </w:tcPr>
          <w:p w14:paraId="0EB9F759" w14:textId="215A4DE8" w:rsidR="00437806" w:rsidRPr="00A809B2" w:rsidRDefault="00713978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iCs/>
              </w:rPr>
              <w:t>Abcam</w:t>
            </w:r>
          </w:p>
        </w:tc>
        <w:tc>
          <w:tcPr>
            <w:tcW w:w="2976" w:type="dxa"/>
          </w:tcPr>
          <w:p w14:paraId="0F52BC92" w14:textId="72FA9008" w:rsidR="00437806" w:rsidRPr="00A809B2" w:rsidRDefault="00351E79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713978" w:rsidRPr="00A809B2">
              <w:rPr>
                <w:rFonts w:ascii="Times New Roman" w:hAnsi="Times New Roman" w:cs="Times New Roman"/>
                <w:color w:val="000000" w:themeColor="text1"/>
              </w:rPr>
              <w:t>b110258</w:t>
            </w:r>
          </w:p>
        </w:tc>
      </w:tr>
      <w:tr w:rsidR="001F6B12" w14:paraId="6C4A6397" w14:textId="77777777" w:rsidTr="00321601">
        <w:tc>
          <w:tcPr>
            <w:tcW w:w="2547" w:type="dxa"/>
            <w:vAlign w:val="center"/>
          </w:tcPr>
          <w:p w14:paraId="782950CC" w14:textId="73F8B07B" w:rsidR="001F6B12" w:rsidRPr="00A809B2" w:rsidRDefault="001F6B12" w:rsidP="00DF0A69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A809B2">
              <w:rPr>
                <w:rFonts w:ascii="Times New Roman" w:hAnsi="Times New Roman" w:cs="Times New Roman"/>
                <w:iCs/>
              </w:rPr>
              <w:t>Anti-Ki67</w:t>
            </w:r>
          </w:p>
        </w:tc>
        <w:tc>
          <w:tcPr>
            <w:tcW w:w="3261" w:type="dxa"/>
          </w:tcPr>
          <w:p w14:paraId="640D91C0" w14:textId="4FB8D8FA" w:rsidR="001F6B12" w:rsidRPr="00A809B2" w:rsidRDefault="001F6B12" w:rsidP="00DF0A69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A809B2">
              <w:rPr>
                <w:rFonts w:ascii="Times New Roman" w:hAnsi="Times New Roman" w:cs="Times New Roman"/>
                <w:iCs/>
              </w:rPr>
              <w:t>Abcam</w:t>
            </w:r>
          </w:p>
        </w:tc>
        <w:tc>
          <w:tcPr>
            <w:tcW w:w="2976" w:type="dxa"/>
          </w:tcPr>
          <w:p w14:paraId="779D6576" w14:textId="4502384D" w:rsidR="001F6B12" w:rsidRPr="00A809B2" w:rsidRDefault="001F6B12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b16667</w:t>
            </w:r>
          </w:p>
        </w:tc>
      </w:tr>
      <w:tr w:rsidR="00437806" w14:paraId="7B8EB6B1" w14:textId="77777777" w:rsidTr="00321601">
        <w:tc>
          <w:tcPr>
            <w:tcW w:w="2547" w:type="dxa"/>
            <w:vAlign w:val="center"/>
          </w:tcPr>
          <w:p w14:paraId="784D666D" w14:textId="02A3A67F" w:rsidR="00437806" w:rsidRPr="00A809B2" w:rsidRDefault="00713978" w:rsidP="00DF0A69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A809B2">
              <w:rPr>
                <w:rFonts w:ascii="Times New Roman" w:hAnsi="Times New Roman" w:cs="Times New Roman"/>
                <w:iCs/>
              </w:rPr>
              <w:t>Anti-</w:t>
            </w:r>
            <w:r w:rsidRPr="00A809B2">
              <w:rPr>
                <w:rFonts w:ascii="Times New Roman" w:hAnsi="Times New Roman" w:cs="Times New Roman"/>
                <w:color w:val="000000" w:themeColor="text1"/>
              </w:rPr>
              <w:t xml:space="preserve"> PARP </w:t>
            </w:r>
          </w:p>
        </w:tc>
        <w:tc>
          <w:tcPr>
            <w:tcW w:w="3261" w:type="dxa"/>
          </w:tcPr>
          <w:p w14:paraId="4C5F556A" w14:textId="596EFEFF" w:rsidR="00437806" w:rsidRPr="00A809B2" w:rsidRDefault="00713978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iCs/>
              </w:rPr>
              <w:t>Abcam</w:t>
            </w:r>
          </w:p>
        </w:tc>
        <w:tc>
          <w:tcPr>
            <w:tcW w:w="2976" w:type="dxa"/>
          </w:tcPr>
          <w:p w14:paraId="005C9A0E" w14:textId="3A851A2B" w:rsidR="00437806" w:rsidRPr="00A809B2" w:rsidRDefault="00351E79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713978" w:rsidRPr="00A809B2">
              <w:rPr>
                <w:rFonts w:ascii="Times New Roman" w:hAnsi="Times New Roman" w:cs="Times New Roman"/>
                <w:color w:val="000000" w:themeColor="text1"/>
              </w:rPr>
              <w:t>b191217</w:t>
            </w:r>
          </w:p>
        </w:tc>
      </w:tr>
      <w:tr w:rsidR="00437806" w14:paraId="73A75169" w14:textId="77777777" w:rsidTr="00321601">
        <w:tc>
          <w:tcPr>
            <w:tcW w:w="2547" w:type="dxa"/>
            <w:vAlign w:val="center"/>
          </w:tcPr>
          <w:p w14:paraId="2D039991" w14:textId="0B98E3D6" w:rsidR="00437806" w:rsidRPr="00A809B2" w:rsidRDefault="00713978" w:rsidP="00DF0A69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A809B2">
              <w:rPr>
                <w:rFonts w:ascii="Times New Roman" w:hAnsi="Times New Roman" w:cs="Times New Roman"/>
                <w:iCs/>
              </w:rPr>
              <w:t>Anti-</w:t>
            </w:r>
            <w:r w:rsidRPr="00A809B2">
              <w:rPr>
                <w:rFonts w:ascii="Times New Roman" w:hAnsi="Times New Roman" w:cs="Times New Roman"/>
              </w:rPr>
              <w:t xml:space="preserve"> </w:t>
            </w:r>
            <w:r w:rsidRPr="00A809B2">
              <w:rPr>
                <w:rFonts w:ascii="Times New Roman" w:hAnsi="Times New Roman" w:cs="Times New Roman"/>
                <w:iCs/>
              </w:rPr>
              <w:t xml:space="preserve">SDHA </w:t>
            </w:r>
          </w:p>
        </w:tc>
        <w:tc>
          <w:tcPr>
            <w:tcW w:w="3261" w:type="dxa"/>
          </w:tcPr>
          <w:p w14:paraId="7E271BE0" w14:textId="3BC8C2BA" w:rsidR="00437806" w:rsidRPr="00A809B2" w:rsidRDefault="00713978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iCs/>
              </w:rPr>
              <w:t>Abcam</w:t>
            </w:r>
          </w:p>
        </w:tc>
        <w:tc>
          <w:tcPr>
            <w:tcW w:w="2976" w:type="dxa"/>
          </w:tcPr>
          <w:p w14:paraId="3D65562A" w14:textId="6C57B9A1" w:rsidR="00437806" w:rsidRPr="00A809B2" w:rsidRDefault="00351E79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iCs/>
              </w:rPr>
              <w:t>a</w:t>
            </w:r>
            <w:r w:rsidR="00713978" w:rsidRPr="00A809B2">
              <w:rPr>
                <w:rFonts w:ascii="Times New Roman" w:hAnsi="Times New Roman" w:cs="Times New Roman"/>
                <w:iCs/>
              </w:rPr>
              <w:t>b14715</w:t>
            </w:r>
          </w:p>
        </w:tc>
      </w:tr>
      <w:tr w:rsidR="00437806" w14:paraId="6CC46DC0" w14:textId="77777777" w:rsidTr="00321601">
        <w:tc>
          <w:tcPr>
            <w:tcW w:w="2547" w:type="dxa"/>
            <w:vAlign w:val="center"/>
          </w:tcPr>
          <w:p w14:paraId="74EB2646" w14:textId="50CD4614" w:rsidR="00437806" w:rsidRPr="00A809B2" w:rsidRDefault="00713978" w:rsidP="00DF0A69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A809B2">
              <w:rPr>
                <w:rFonts w:ascii="Times New Roman" w:hAnsi="Times New Roman" w:cs="Times New Roman"/>
                <w:iCs/>
                <w:color w:val="000000"/>
              </w:rPr>
              <w:t>Anti-</w:t>
            </w:r>
            <w:r w:rsidRPr="00A809B2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UQCRC2 </w:t>
            </w:r>
          </w:p>
        </w:tc>
        <w:tc>
          <w:tcPr>
            <w:tcW w:w="3261" w:type="dxa"/>
          </w:tcPr>
          <w:p w14:paraId="7C283274" w14:textId="6FFF3193" w:rsidR="00437806" w:rsidRPr="00A809B2" w:rsidRDefault="00713978" w:rsidP="00DF0A69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A809B2">
              <w:rPr>
                <w:rFonts w:ascii="Times New Roman" w:hAnsi="Times New Roman" w:cs="Times New Roman"/>
                <w:iCs/>
                <w:color w:val="000000"/>
              </w:rPr>
              <w:t>Abcam</w:t>
            </w:r>
          </w:p>
        </w:tc>
        <w:tc>
          <w:tcPr>
            <w:tcW w:w="2976" w:type="dxa"/>
          </w:tcPr>
          <w:p w14:paraId="2D24830E" w14:textId="548EA7D8" w:rsidR="00437806" w:rsidRPr="00A809B2" w:rsidRDefault="00351E79" w:rsidP="00DF0A69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A809B2">
              <w:rPr>
                <w:rFonts w:ascii="Times New Roman" w:hAnsi="Times New Roman" w:cs="Times New Roman"/>
                <w:iCs/>
                <w:color w:val="000000"/>
              </w:rPr>
              <w:t>a</w:t>
            </w:r>
            <w:r w:rsidR="00713978" w:rsidRPr="00A809B2">
              <w:rPr>
                <w:rFonts w:ascii="Times New Roman" w:hAnsi="Times New Roman" w:cs="Times New Roman"/>
                <w:iCs/>
                <w:color w:val="000000"/>
              </w:rPr>
              <w:t>b14745</w:t>
            </w:r>
          </w:p>
        </w:tc>
      </w:tr>
      <w:tr w:rsidR="00437806" w14:paraId="0CB7C53B" w14:textId="77777777" w:rsidTr="00321601">
        <w:tc>
          <w:tcPr>
            <w:tcW w:w="2547" w:type="dxa"/>
            <w:vAlign w:val="center"/>
          </w:tcPr>
          <w:p w14:paraId="46B34B65" w14:textId="3CE76300" w:rsidR="00437806" w:rsidRPr="00A809B2" w:rsidRDefault="00713978" w:rsidP="00DF0A69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MMP9</w:t>
            </w:r>
          </w:p>
        </w:tc>
        <w:tc>
          <w:tcPr>
            <w:tcW w:w="3261" w:type="dxa"/>
          </w:tcPr>
          <w:p w14:paraId="67604A37" w14:textId="2BF2F87F" w:rsidR="00437806" w:rsidRPr="00A809B2" w:rsidRDefault="00713978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Bconal Technology</w:t>
            </w:r>
          </w:p>
        </w:tc>
        <w:tc>
          <w:tcPr>
            <w:tcW w:w="2976" w:type="dxa"/>
          </w:tcPr>
          <w:p w14:paraId="740C08BA" w14:textId="01E41F5F" w:rsidR="00437806" w:rsidRPr="00A809B2" w:rsidRDefault="00713978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0289</w:t>
            </w:r>
          </w:p>
        </w:tc>
      </w:tr>
      <w:tr w:rsidR="009E580E" w14:paraId="0242D071" w14:textId="77777777" w:rsidTr="009E580E">
        <w:tc>
          <w:tcPr>
            <w:tcW w:w="2547" w:type="dxa"/>
            <w:vAlign w:val="center"/>
          </w:tcPr>
          <w:p w14:paraId="2819C5FF" w14:textId="113F01AE" w:rsidR="009E580E" w:rsidRPr="00A809B2" w:rsidRDefault="009E580E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nti-p-</w:t>
            </w:r>
            <w:r w:rsidRPr="009E580E">
              <w:rPr>
                <w:rFonts w:ascii="Times New Roman" w:hAnsi="Times New Roman" w:cs="Times New Roman"/>
                <w:color w:val="000000" w:themeColor="text1"/>
              </w:rPr>
              <w:t>CDK4-T172</w:t>
            </w:r>
          </w:p>
        </w:tc>
        <w:tc>
          <w:tcPr>
            <w:tcW w:w="3261" w:type="dxa"/>
          </w:tcPr>
          <w:p w14:paraId="7FCD933C" w14:textId="36B2FEA7" w:rsidR="009E580E" w:rsidRPr="00A809B2" w:rsidRDefault="009E580E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Bconal Technology</w:t>
            </w:r>
          </w:p>
        </w:tc>
        <w:tc>
          <w:tcPr>
            <w:tcW w:w="2976" w:type="dxa"/>
          </w:tcPr>
          <w:p w14:paraId="0C966F91" w14:textId="74F60246" w:rsidR="009E580E" w:rsidRPr="00A809B2" w:rsidRDefault="009E580E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580E">
              <w:rPr>
                <w:rFonts w:ascii="Times New Roman" w:hAnsi="Times New Roman" w:cs="Times New Roman"/>
                <w:color w:val="000000" w:themeColor="text1"/>
              </w:rPr>
              <w:t>AP0593</w:t>
            </w:r>
          </w:p>
        </w:tc>
      </w:tr>
      <w:tr w:rsidR="009E580E" w14:paraId="52EDD904" w14:textId="77777777" w:rsidTr="009E580E">
        <w:tc>
          <w:tcPr>
            <w:tcW w:w="2547" w:type="dxa"/>
            <w:vAlign w:val="center"/>
          </w:tcPr>
          <w:p w14:paraId="1E0DE07B" w14:textId="3A821414" w:rsidR="009E580E" w:rsidRDefault="009E580E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nti-p-</w:t>
            </w:r>
            <w:r w:rsidRPr="009E580E">
              <w:rPr>
                <w:rFonts w:ascii="Times New Roman" w:hAnsi="Times New Roman" w:cs="Times New Roman"/>
                <w:color w:val="000000" w:themeColor="text1"/>
              </w:rPr>
              <w:t>CDK6-Y13</w:t>
            </w:r>
          </w:p>
        </w:tc>
        <w:tc>
          <w:tcPr>
            <w:tcW w:w="3261" w:type="dxa"/>
          </w:tcPr>
          <w:p w14:paraId="15698024" w14:textId="23FA545B" w:rsidR="009E580E" w:rsidRPr="00A809B2" w:rsidRDefault="009E580E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580E">
              <w:rPr>
                <w:rFonts w:ascii="Times New Roman" w:hAnsi="Times New Roman" w:cs="Times New Roman"/>
                <w:color w:val="000000" w:themeColor="text1"/>
              </w:rPr>
              <w:t>ABconal Technology</w:t>
            </w:r>
          </w:p>
        </w:tc>
        <w:tc>
          <w:tcPr>
            <w:tcW w:w="2976" w:type="dxa"/>
          </w:tcPr>
          <w:p w14:paraId="0B659410" w14:textId="26E85019" w:rsidR="009E580E" w:rsidRPr="009E580E" w:rsidRDefault="009E580E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580E">
              <w:rPr>
                <w:rFonts w:ascii="Times New Roman" w:hAnsi="Times New Roman" w:cs="Times New Roman"/>
                <w:color w:val="000000" w:themeColor="text1"/>
              </w:rPr>
              <w:t>AP0326</w:t>
            </w:r>
          </w:p>
        </w:tc>
      </w:tr>
      <w:tr w:rsidR="009E580E" w14:paraId="097B40A6" w14:textId="77777777" w:rsidTr="009E580E">
        <w:tc>
          <w:tcPr>
            <w:tcW w:w="2547" w:type="dxa"/>
            <w:vAlign w:val="center"/>
          </w:tcPr>
          <w:p w14:paraId="1A381F4A" w14:textId="0F810085" w:rsidR="009E580E" w:rsidRDefault="009E580E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nti-</w:t>
            </w:r>
            <w:r>
              <w:t xml:space="preserve"> </w:t>
            </w:r>
            <w:r w:rsidRPr="009E580E">
              <w:rPr>
                <w:rFonts w:ascii="Times New Roman" w:hAnsi="Times New Roman" w:cs="Times New Roman"/>
                <w:color w:val="000000" w:themeColor="text1"/>
              </w:rPr>
              <w:t xml:space="preserve">Retinoblastoma 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9E580E">
              <w:rPr>
                <w:rFonts w:ascii="Times New Roman" w:hAnsi="Times New Roman" w:cs="Times New Roman"/>
                <w:color w:val="000000" w:themeColor="text1"/>
              </w:rPr>
              <w:t>Rb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261" w:type="dxa"/>
          </w:tcPr>
          <w:p w14:paraId="76152722" w14:textId="03DB7A2A" w:rsidR="009E580E" w:rsidRPr="009E580E" w:rsidRDefault="009E580E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580E">
              <w:rPr>
                <w:rFonts w:ascii="Times New Roman" w:hAnsi="Times New Roman" w:cs="Times New Roman"/>
                <w:color w:val="000000" w:themeColor="text1"/>
              </w:rPr>
              <w:t>ABconal Technology</w:t>
            </w:r>
          </w:p>
        </w:tc>
        <w:tc>
          <w:tcPr>
            <w:tcW w:w="2976" w:type="dxa"/>
          </w:tcPr>
          <w:p w14:paraId="248B279C" w14:textId="48989822" w:rsidR="009E580E" w:rsidRPr="009E580E" w:rsidRDefault="009E580E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580E">
              <w:rPr>
                <w:rFonts w:ascii="Times New Roman" w:hAnsi="Times New Roman" w:cs="Times New Roman"/>
                <w:color w:val="000000" w:themeColor="text1"/>
              </w:rPr>
              <w:t>A3618</w:t>
            </w:r>
          </w:p>
        </w:tc>
      </w:tr>
      <w:tr w:rsidR="00437806" w14:paraId="016ED279" w14:textId="77777777" w:rsidTr="00321601">
        <w:tc>
          <w:tcPr>
            <w:tcW w:w="2547" w:type="dxa"/>
            <w:vAlign w:val="center"/>
          </w:tcPr>
          <w:p w14:paraId="01160D14" w14:textId="63441D9E" w:rsidR="00437806" w:rsidRPr="00A809B2" w:rsidRDefault="000F1100" w:rsidP="00DF0A69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E-Cadherin</w:t>
            </w:r>
          </w:p>
        </w:tc>
        <w:tc>
          <w:tcPr>
            <w:tcW w:w="3261" w:type="dxa"/>
          </w:tcPr>
          <w:p w14:paraId="460064EC" w14:textId="04405C6E" w:rsidR="00437806" w:rsidRPr="00A809B2" w:rsidRDefault="000F1100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BD Biosciences</w:t>
            </w:r>
          </w:p>
        </w:tc>
        <w:tc>
          <w:tcPr>
            <w:tcW w:w="2976" w:type="dxa"/>
          </w:tcPr>
          <w:p w14:paraId="182C9578" w14:textId="445C36E3" w:rsidR="00437806" w:rsidRPr="00A809B2" w:rsidRDefault="000F1100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610182</w:t>
            </w:r>
          </w:p>
        </w:tc>
      </w:tr>
      <w:tr w:rsidR="000F1100" w14:paraId="72979359" w14:textId="77777777" w:rsidTr="00321601">
        <w:tc>
          <w:tcPr>
            <w:tcW w:w="2547" w:type="dxa"/>
            <w:vAlign w:val="center"/>
          </w:tcPr>
          <w:p w14:paraId="138D1013" w14:textId="68878AE0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A809B2">
              <w:rPr>
                <w:rFonts w:ascii="Times New Roman" w:hAnsi="Times New Roman" w:cs="Times New Roman"/>
                <w:iCs/>
                <w:color w:val="000000"/>
              </w:rPr>
              <w:t>Anti-CDK4</w:t>
            </w:r>
          </w:p>
        </w:tc>
        <w:tc>
          <w:tcPr>
            <w:tcW w:w="3261" w:type="dxa"/>
          </w:tcPr>
          <w:p w14:paraId="25AE7183" w14:textId="32E79888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Bio-RAD</w:t>
            </w:r>
          </w:p>
        </w:tc>
        <w:tc>
          <w:tcPr>
            <w:tcW w:w="2976" w:type="dxa"/>
          </w:tcPr>
          <w:p w14:paraId="30456DF1" w14:textId="79D3551F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VWA00520</w:t>
            </w:r>
          </w:p>
        </w:tc>
      </w:tr>
      <w:tr w:rsidR="000F1100" w14:paraId="049DDC5D" w14:textId="77777777" w:rsidTr="00321601">
        <w:tc>
          <w:tcPr>
            <w:tcW w:w="2547" w:type="dxa"/>
            <w:vAlign w:val="center"/>
          </w:tcPr>
          <w:p w14:paraId="3BFCA8E4" w14:textId="3B757D8C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A809B2">
              <w:rPr>
                <w:rFonts w:ascii="Times New Roman" w:hAnsi="Times New Roman" w:cs="Times New Roman"/>
                <w:iCs/>
                <w:color w:val="000000"/>
              </w:rPr>
              <w:t>Anti-CDK6</w:t>
            </w:r>
          </w:p>
        </w:tc>
        <w:tc>
          <w:tcPr>
            <w:tcW w:w="3261" w:type="dxa"/>
          </w:tcPr>
          <w:p w14:paraId="66E8161B" w14:textId="255E444B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Bio-RAD</w:t>
            </w:r>
          </w:p>
        </w:tc>
        <w:tc>
          <w:tcPr>
            <w:tcW w:w="2976" w:type="dxa"/>
          </w:tcPr>
          <w:p w14:paraId="70A4FD7F" w14:textId="2C6EC252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VWA00022</w:t>
            </w:r>
          </w:p>
        </w:tc>
      </w:tr>
      <w:tr w:rsidR="009E580E" w14:paraId="2187C33E" w14:textId="77777777" w:rsidTr="00321601">
        <w:tc>
          <w:tcPr>
            <w:tcW w:w="2547" w:type="dxa"/>
            <w:vAlign w:val="center"/>
          </w:tcPr>
          <w:p w14:paraId="564F438D" w14:textId="627C35F5" w:rsidR="009E580E" w:rsidRPr="00A809B2" w:rsidRDefault="009E580E" w:rsidP="00DF0A69">
            <w:pPr>
              <w:jc w:val="left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</w:rPr>
              <w:t>A</w:t>
            </w:r>
            <w:r>
              <w:rPr>
                <w:rFonts w:ascii="Times New Roman" w:hAnsi="Times New Roman" w:cs="Times New Roman"/>
                <w:iCs/>
                <w:color w:val="000000"/>
              </w:rPr>
              <w:t>nti-p-</w:t>
            </w:r>
            <w:r w:rsidRPr="009E580E">
              <w:rPr>
                <w:rFonts w:ascii="Times New Roman" w:hAnsi="Times New Roman" w:cs="Times New Roman"/>
                <w:iCs/>
                <w:color w:val="000000"/>
              </w:rPr>
              <w:t>Cyclin D1 (Thr286)</w:t>
            </w:r>
          </w:p>
        </w:tc>
        <w:tc>
          <w:tcPr>
            <w:tcW w:w="3261" w:type="dxa"/>
          </w:tcPr>
          <w:p w14:paraId="39DF6146" w14:textId="71CAE740" w:rsidR="009E580E" w:rsidRPr="00A809B2" w:rsidRDefault="009E580E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580E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976" w:type="dxa"/>
          </w:tcPr>
          <w:p w14:paraId="49A3873B" w14:textId="2B0037DC" w:rsidR="009E580E" w:rsidRPr="00A809B2" w:rsidRDefault="009E580E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580E">
              <w:rPr>
                <w:rFonts w:ascii="Times New Roman" w:hAnsi="Times New Roman" w:cs="Times New Roman"/>
                <w:color w:val="000000" w:themeColor="text1"/>
              </w:rPr>
              <w:t>3300</w:t>
            </w:r>
          </w:p>
        </w:tc>
      </w:tr>
      <w:tr w:rsidR="009E580E" w14:paraId="45BB9A1D" w14:textId="77777777" w:rsidTr="009E580E">
        <w:tc>
          <w:tcPr>
            <w:tcW w:w="2547" w:type="dxa"/>
            <w:vAlign w:val="center"/>
          </w:tcPr>
          <w:p w14:paraId="60E60E77" w14:textId="38990C5E" w:rsidR="009E580E" w:rsidRDefault="009E580E" w:rsidP="00DF0A69">
            <w:pPr>
              <w:jc w:val="left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</w:rPr>
              <w:t>A</w:t>
            </w:r>
            <w:r>
              <w:rPr>
                <w:rFonts w:ascii="Times New Roman" w:hAnsi="Times New Roman" w:cs="Times New Roman"/>
                <w:iCs/>
                <w:color w:val="000000"/>
              </w:rPr>
              <w:t>nti-p-</w:t>
            </w:r>
            <w:r w:rsidRPr="009E580E">
              <w:rPr>
                <w:rFonts w:ascii="Times New Roman" w:hAnsi="Times New Roman" w:cs="Times New Roman"/>
                <w:iCs/>
                <w:color w:val="000000"/>
              </w:rPr>
              <w:t>Rb (Ser807/811)</w:t>
            </w:r>
          </w:p>
        </w:tc>
        <w:tc>
          <w:tcPr>
            <w:tcW w:w="3261" w:type="dxa"/>
          </w:tcPr>
          <w:p w14:paraId="74C5E74F" w14:textId="23C9CCEA" w:rsidR="009E580E" w:rsidRPr="009E580E" w:rsidRDefault="009E580E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E580E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976" w:type="dxa"/>
          </w:tcPr>
          <w:p w14:paraId="6747BA1B" w14:textId="5EDACCB6" w:rsidR="009E580E" w:rsidRPr="009E580E" w:rsidRDefault="009E580E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516</w:t>
            </w:r>
          </w:p>
        </w:tc>
      </w:tr>
      <w:tr w:rsidR="000F1100" w14:paraId="3321189C" w14:textId="77777777" w:rsidTr="00321601">
        <w:tc>
          <w:tcPr>
            <w:tcW w:w="2547" w:type="dxa"/>
            <w:vAlign w:val="center"/>
          </w:tcPr>
          <w:p w14:paraId="371B8C90" w14:textId="08EDEFAE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CHOP</w:t>
            </w:r>
          </w:p>
        </w:tc>
        <w:tc>
          <w:tcPr>
            <w:tcW w:w="3261" w:type="dxa"/>
          </w:tcPr>
          <w:p w14:paraId="36EC53AB" w14:textId="6B30D0B7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976" w:type="dxa"/>
          </w:tcPr>
          <w:p w14:paraId="23529B6B" w14:textId="06AA0C7C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5554</w:t>
            </w:r>
          </w:p>
        </w:tc>
      </w:tr>
      <w:tr w:rsidR="000F1100" w14:paraId="2EB449AC" w14:textId="77777777" w:rsidTr="00321601">
        <w:tc>
          <w:tcPr>
            <w:tcW w:w="2547" w:type="dxa"/>
            <w:vAlign w:val="center"/>
          </w:tcPr>
          <w:p w14:paraId="17B9F01E" w14:textId="094A3CC1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eIF2α</w:t>
            </w:r>
          </w:p>
        </w:tc>
        <w:tc>
          <w:tcPr>
            <w:tcW w:w="3261" w:type="dxa"/>
          </w:tcPr>
          <w:p w14:paraId="533D6166" w14:textId="2BBBF943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976" w:type="dxa"/>
          </w:tcPr>
          <w:p w14:paraId="74CE703A" w14:textId="70F0321D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5324</w:t>
            </w:r>
          </w:p>
        </w:tc>
      </w:tr>
      <w:tr w:rsidR="000F1100" w14:paraId="73CBC0A7" w14:textId="77777777" w:rsidTr="00321601">
        <w:tc>
          <w:tcPr>
            <w:tcW w:w="2547" w:type="dxa"/>
            <w:vAlign w:val="center"/>
          </w:tcPr>
          <w:p w14:paraId="644B6518" w14:textId="08ACC128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p-eIF2α</w:t>
            </w:r>
          </w:p>
        </w:tc>
        <w:tc>
          <w:tcPr>
            <w:tcW w:w="3261" w:type="dxa"/>
          </w:tcPr>
          <w:p w14:paraId="3B722AC0" w14:textId="04B596A1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976" w:type="dxa"/>
          </w:tcPr>
          <w:p w14:paraId="25DEEA35" w14:textId="4171E0C1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3597</w:t>
            </w:r>
          </w:p>
        </w:tc>
      </w:tr>
      <w:tr w:rsidR="000F1100" w14:paraId="4BEFC00A" w14:textId="77777777" w:rsidTr="00321601">
        <w:tc>
          <w:tcPr>
            <w:tcW w:w="2547" w:type="dxa"/>
            <w:vAlign w:val="center"/>
          </w:tcPr>
          <w:p w14:paraId="6AAAB8DB" w14:textId="4CBDFE49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Ero1-Lα</w:t>
            </w:r>
          </w:p>
        </w:tc>
        <w:tc>
          <w:tcPr>
            <w:tcW w:w="3261" w:type="dxa"/>
          </w:tcPr>
          <w:p w14:paraId="3282A2DE" w14:textId="45604441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976" w:type="dxa"/>
          </w:tcPr>
          <w:p w14:paraId="58AEFB69" w14:textId="753C0AA6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3264</w:t>
            </w:r>
          </w:p>
        </w:tc>
      </w:tr>
      <w:tr w:rsidR="000F1100" w14:paraId="1F5DFE3B" w14:textId="77777777" w:rsidTr="00321601">
        <w:tc>
          <w:tcPr>
            <w:tcW w:w="2547" w:type="dxa"/>
            <w:vAlign w:val="center"/>
          </w:tcPr>
          <w:p w14:paraId="47A711C1" w14:textId="2FD111DC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N-Cadherin</w:t>
            </w:r>
          </w:p>
        </w:tc>
        <w:tc>
          <w:tcPr>
            <w:tcW w:w="3261" w:type="dxa"/>
          </w:tcPr>
          <w:p w14:paraId="6F60F5F2" w14:textId="7F8166CA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976" w:type="dxa"/>
          </w:tcPr>
          <w:p w14:paraId="75C84723" w14:textId="2E497794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13116</w:t>
            </w:r>
          </w:p>
        </w:tc>
      </w:tr>
      <w:tr w:rsidR="000F1100" w14:paraId="4646C6EF" w14:textId="77777777" w:rsidTr="00321601">
        <w:tc>
          <w:tcPr>
            <w:tcW w:w="2547" w:type="dxa"/>
            <w:vAlign w:val="center"/>
          </w:tcPr>
          <w:p w14:paraId="73EEE24A" w14:textId="4FE35C9A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PERK</w:t>
            </w:r>
          </w:p>
        </w:tc>
        <w:tc>
          <w:tcPr>
            <w:tcW w:w="3261" w:type="dxa"/>
          </w:tcPr>
          <w:p w14:paraId="2E6C2E50" w14:textId="22515D1A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976" w:type="dxa"/>
          </w:tcPr>
          <w:p w14:paraId="07398F9A" w14:textId="2C532C16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5683</w:t>
            </w:r>
          </w:p>
        </w:tc>
      </w:tr>
      <w:tr w:rsidR="000F1100" w14:paraId="6B80737D" w14:textId="77777777" w:rsidTr="00321601">
        <w:tc>
          <w:tcPr>
            <w:tcW w:w="2547" w:type="dxa"/>
            <w:vAlign w:val="center"/>
          </w:tcPr>
          <w:p w14:paraId="244A9D50" w14:textId="1473E886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PDI</w:t>
            </w:r>
          </w:p>
        </w:tc>
        <w:tc>
          <w:tcPr>
            <w:tcW w:w="3261" w:type="dxa"/>
          </w:tcPr>
          <w:p w14:paraId="5D81BB69" w14:textId="6E8E1F08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976" w:type="dxa"/>
          </w:tcPr>
          <w:p w14:paraId="54FF9192" w14:textId="29029658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3501</w:t>
            </w:r>
          </w:p>
        </w:tc>
      </w:tr>
      <w:tr w:rsidR="000F1100" w14:paraId="475A7C20" w14:textId="77777777" w:rsidTr="00321601">
        <w:tc>
          <w:tcPr>
            <w:tcW w:w="2547" w:type="dxa"/>
            <w:vAlign w:val="center"/>
          </w:tcPr>
          <w:p w14:paraId="7B7E5E6C" w14:textId="28F6FE63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PKM2</w:t>
            </w:r>
          </w:p>
        </w:tc>
        <w:tc>
          <w:tcPr>
            <w:tcW w:w="3261" w:type="dxa"/>
          </w:tcPr>
          <w:p w14:paraId="39F95EBA" w14:textId="5D49640D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976" w:type="dxa"/>
          </w:tcPr>
          <w:p w14:paraId="2EB3EB66" w14:textId="6F075851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3198</w:t>
            </w:r>
          </w:p>
        </w:tc>
      </w:tr>
      <w:tr w:rsidR="000F1100" w14:paraId="189B9396" w14:textId="77777777" w:rsidTr="00321601">
        <w:tc>
          <w:tcPr>
            <w:tcW w:w="2547" w:type="dxa"/>
            <w:vAlign w:val="center"/>
          </w:tcPr>
          <w:p w14:paraId="4EA9CC08" w14:textId="3C953196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Snail</w:t>
            </w:r>
          </w:p>
        </w:tc>
        <w:tc>
          <w:tcPr>
            <w:tcW w:w="3261" w:type="dxa"/>
          </w:tcPr>
          <w:p w14:paraId="63053ED9" w14:textId="0F459781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976" w:type="dxa"/>
          </w:tcPr>
          <w:p w14:paraId="5B48F2E8" w14:textId="19C83F3A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3879</w:t>
            </w:r>
          </w:p>
        </w:tc>
      </w:tr>
      <w:tr w:rsidR="000F1100" w14:paraId="3C93A077" w14:textId="77777777" w:rsidTr="00321601">
        <w:tc>
          <w:tcPr>
            <w:tcW w:w="2547" w:type="dxa"/>
            <w:vAlign w:val="center"/>
          </w:tcPr>
          <w:p w14:paraId="2379AB26" w14:textId="31DE5A84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cyclin A</w:t>
            </w:r>
          </w:p>
        </w:tc>
        <w:tc>
          <w:tcPr>
            <w:tcW w:w="3261" w:type="dxa"/>
          </w:tcPr>
          <w:p w14:paraId="0DA7997D" w14:textId="5F3FA6F6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Santa Cruz</w:t>
            </w:r>
          </w:p>
        </w:tc>
        <w:tc>
          <w:tcPr>
            <w:tcW w:w="2976" w:type="dxa"/>
          </w:tcPr>
          <w:p w14:paraId="71B80B3A" w14:textId="7E6B0D33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sc-751</w:t>
            </w:r>
          </w:p>
        </w:tc>
      </w:tr>
      <w:tr w:rsidR="000F1100" w14:paraId="4601DF10" w14:textId="77777777" w:rsidTr="00321601">
        <w:tc>
          <w:tcPr>
            <w:tcW w:w="2547" w:type="dxa"/>
            <w:vAlign w:val="center"/>
          </w:tcPr>
          <w:p w14:paraId="067FBA65" w14:textId="6EDC2006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cyclin B1</w:t>
            </w:r>
          </w:p>
        </w:tc>
        <w:tc>
          <w:tcPr>
            <w:tcW w:w="3261" w:type="dxa"/>
          </w:tcPr>
          <w:p w14:paraId="6D1E5AE7" w14:textId="4B26DAB9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Santa Cruz</w:t>
            </w:r>
          </w:p>
        </w:tc>
        <w:tc>
          <w:tcPr>
            <w:tcW w:w="2976" w:type="dxa"/>
          </w:tcPr>
          <w:p w14:paraId="4092422F" w14:textId="084D5B71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sc-245</w:t>
            </w:r>
          </w:p>
        </w:tc>
      </w:tr>
      <w:tr w:rsidR="000F1100" w14:paraId="580D20A0" w14:textId="77777777" w:rsidTr="00321601">
        <w:tc>
          <w:tcPr>
            <w:tcW w:w="2547" w:type="dxa"/>
            <w:vAlign w:val="center"/>
          </w:tcPr>
          <w:p w14:paraId="50D7486C" w14:textId="2DC5D61D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cyclin D1</w:t>
            </w:r>
          </w:p>
        </w:tc>
        <w:tc>
          <w:tcPr>
            <w:tcW w:w="3261" w:type="dxa"/>
          </w:tcPr>
          <w:p w14:paraId="6E022861" w14:textId="2CA1BAB5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Santa Cruz</w:t>
            </w:r>
          </w:p>
        </w:tc>
        <w:tc>
          <w:tcPr>
            <w:tcW w:w="2976" w:type="dxa"/>
          </w:tcPr>
          <w:p w14:paraId="63D40693" w14:textId="004B7DC4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sc-20044</w:t>
            </w:r>
          </w:p>
        </w:tc>
      </w:tr>
      <w:tr w:rsidR="00F45417" w14:paraId="071425ED" w14:textId="77777777" w:rsidTr="00321601">
        <w:tc>
          <w:tcPr>
            <w:tcW w:w="2547" w:type="dxa"/>
            <w:vAlign w:val="center"/>
          </w:tcPr>
          <w:p w14:paraId="18713725" w14:textId="588CE51B" w:rsidR="00F45417" w:rsidRPr="00A809B2" w:rsidRDefault="00F45417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MMP</w:t>
            </w:r>
            <w:r w:rsidR="005E1F69" w:rsidRPr="00A809B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261" w:type="dxa"/>
          </w:tcPr>
          <w:p w14:paraId="4A5D4741" w14:textId="307959F1" w:rsidR="00F45417" w:rsidRPr="00A809B2" w:rsidRDefault="00F45417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Santa Cruz</w:t>
            </w:r>
          </w:p>
        </w:tc>
        <w:tc>
          <w:tcPr>
            <w:tcW w:w="2976" w:type="dxa"/>
          </w:tcPr>
          <w:p w14:paraId="77836705" w14:textId="32831BF8" w:rsidR="00F45417" w:rsidRPr="00A809B2" w:rsidRDefault="00F45417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sc-13595</w:t>
            </w:r>
          </w:p>
        </w:tc>
      </w:tr>
      <w:tr w:rsidR="001F6B12" w14:paraId="06914595" w14:textId="77777777" w:rsidTr="00321601">
        <w:tc>
          <w:tcPr>
            <w:tcW w:w="2547" w:type="dxa"/>
            <w:vAlign w:val="center"/>
          </w:tcPr>
          <w:p w14:paraId="71F94B65" w14:textId="4B2FBB4B" w:rsidR="001F6B12" w:rsidRPr="00A809B2" w:rsidRDefault="001F6B12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</w:t>
            </w:r>
            <w:r w:rsidRPr="00A809B2">
              <w:rPr>
                <w:rFonts w:ascii="Times New Roman" w:hAnsi="Times New Roman" w:cs="Times New Roman"/>
              </w:rPr>
              <w:t xml:space="preserve"> </w:t>
            </w:r>
            <w:r w:rsidRPr="00A809B2">
              <w:rPr>
                <w:rFonts w:ascii="Times New Roman" w:hAnsi="Times New Roman" w:cs="Times New Roman"/>
                <w:color w:val="000000" w:themeColor="text1"/>
              </w:rPr>
              <w:t>PCNA</w:t>
            </w:r>
          </w:p>
        </w:tc>
        <w:tc>
          <w:tcPr>
            <w:tcW w:w="3261" w:type="dxa"/>
          </w:tcPr>
          <w:p w14:paraId="03CE680B" w14:textId="59B24A30" w:rsidR="001F6B12" w:rsidRPr="00A809B2" w:rsidRDefault="001F6B12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OriGene</w:t>
            </w:r>
          </w:p>
        </w:tc>
        <w:tc>
          <w:tcPr>
            <w:tcW w:w="2976" w:type="dxa"/>
          </w:tcPr>
          <w:p w14:paraId="207A1556" w14:textId="45E6FE01" w:rsidR="001F6B12" w:rsidRPr="00A809B2" w:rsidRDefault="001F6B12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TA800875</w:t>
            </w:r>
          </w:p>
        </w:tc>
      </w:tr>
      <w:tr w:rsidR="000F1100" w14:paraId="1CA2DFED" w14:textId="77777777" w:rsidTr="00321601">
        <w:tc>
          <w:tcPr>
            <w:tcW w:w="2547" w:type="dxa"/>
            <w:vAlign w:val="center"/>
          </w:tcPr>
          <w:p w14:paraId="0AA97132" w14:textId="46D7BEE2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ATP5A</w:t>
            </w:r>
          </w:p>
        </w:tc>
        <w:tc>
          <w:tcPr>
            <w:tcW w:w="3261" w:type="dxa"/>
          </w:tcPr>
          <w:p w14:paraId="21684131" w14:textId="6B240EC1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</w:p>
        </w:tc>
        <w:tc>
          <w:tcPr>
            <w:tcW w:w="2976" w:type="dxa"/>
          </w:tcPr>
          <w:p w14:paraId="3799A6DB" w14:textId="5E887735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14676-1-AP</w:t>
            </w:r>
          </w:p>
        </w:tc>
      </w:tr>
      <w:tr w:rsidR="000F1100" w14:paraId="65FA0246" w14:textId="77777777" w:rsidTr="00321601">
        <w:tc>
          <w:tcPr>
            <w:tcW w:w="2547" w:type="dxa"/>
            <w:vAlign w:val="center"/>
          </w:tcPr>
          <w:p w14:paraId="3961A9D0" w14:textId="08D08940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COX4</w:t>
            </w:r>
          </w:p>
        </w:tc>
        <w:tc>
          <w:tcPr>
            <w:tcW w:w="3261" w:type="dxa"/>
          </w:tcPr>
          <w:p w14:paraId="72BC75CA" w14:textId="2B607537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</w:p>
        </w:tc>
        <w:tc>
          <w:tcPr>
            <w:tcW w:w="2976" w:type="dxa"/>
          </w:tcPr>
          <w:p w14:paraId="42FFAF6F" w14:textId="2025B809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11242-1-AP</w:t>
            </w:r>
          </w:p>
        </w:tc>
      </w:tr>
      <w:tr w:rsidR="000F1100" w14:paraId="73C3E284" w14:textId="77777777" w:rsidTr="00321601">
        <w:tc>
          <w:tcPr>
            <w:tcW w:w="2547" w:type="dxa"/>
            <w:vAlign w:val="center"/>
          </w:tcPr>
          <w:p w14:paraId="4336262D" w14:textId="77F784EC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 xml:space="preserve">Anti-NDUFA9 </w:t>
            </w:r>
          </w:p>
        </w:tc>
        <w:tc>
          <w:tcPr>
            <w:tcW w:w="3261" w:type="dxa"/>
          </w:tcPr>
          <w:p w14:paraId="0F6351A9" w14:textId="2E7D82A4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</w:p>
        </w:tc>
        <w:tc>
          <w:tcPr>
            <w:tcW w:w="2976" w:type="dxa"/>
          </w:tcPr>
          <w:p w14:paraId="7040748B" w14:textId="0F75C2BD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20312-1-AP</w:t>
            </w:r>
          </w:p>
        </w:tc>
      </w:tr>
      <w:tr w:rsidR="000F1100" w14:paraId="7BDC12DA" w14:textId="77777777" w:rsidTr="00321601">
        <w:tc>
          <w:tcPr>
            <w:tcW w:w="2547" w:type="dxa"/>
            <w:vAlign w:val="center"/>
          </w:tcPr>
          <w:p w14:paraId="3CD5E30E" w14:textId="44F0935A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PGK1</w:t>
            </w:r>
          </w:p>
        </w:tc>
        <w:tc>
          <w:tcPr>
            <w:tcW w:w="3261" w:type="dxa"/>
          </w:tcPr>
          <w:p w14:paraId="747468B9" w14:textId="2911C494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</w:p>
        </w:tc>
        <w:tc>
          <w:tcPr>
            <w:tcW w:w="2976" w:type="dxa"/>
          </w:tcPr>
          <w:p w14:paraId="30E27CD7" w14:textId="7B00DEF2" w:rsidR="000F1100" w:rsidRPr="00A809B2" w:rsidRDefault="000F1100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17811-1-AP</w:t>
            </w:r>
          </w:p>
        </w:tc>
      </w:tr>
      <w:tr w:rsidR="009A3054" w14:paraId="400A147A" w14:textId="77777777" w:rsidTr="00321601">
        <w:tc>
          <w:tcPr>
            <w:tcW w:w="2547" w:type="dxa"/>
            <w:vAlign w:val="center"/>
          </w:tcPr>
          <w:p w14:paraId="5BE22947" w14:textId="4AEBD3C0" w:rsidR="009A3054" w:rsidRPr="00A809B2" w:rsidRDefault="009A3054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 xml:space="preserve">Anti-HK2 </w:t>
            </w:r>
          </w:p>
        </w:tc>
        <w:tc>
          <w:tcPr>
            <w:tcW w:w="3261" w:type="dxa"/>
          </w:tcPr>
          <w:p w14:paraId="0E5681E1" w14:textId="0CA64A41" w:rsidR="009A3054" w:rsidRPr="00A809B2" w:rsidRDefault="009A3054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Zen Bioscience</w:t>
            </w:r>
          </w:p>
        </w:tc>
        <w:tc>
          <w:tcPr>
            <w:tcW w:w="2976" w:type="dxa"/>
          </w:tcPr>
          <w:p w14:paraId="27C15C99" w14:textId="6C0856A4" w:rsidR="009A3054" w:rsidRPr="00A809B2" w:rsidRDefault="009A3054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220458</w:t>
            </w:r>
          </w:p>
        </w:tc>
      </w:tr>
      <w:tr w:rsidR="009A3054" w14:paraId="008DED56" w14:textId="77777777" w:rsidTr="00321601">
        <w:tc>
          <w:tcPr>
            <w:tcW w:w="2547" w:type="dxa"/>
            <w:vAlign w:val="center"/>
          </w:tcPr>
          <w:p w14:paraId="6F8638E9" w14:textId="5260E011" w:rsidR="009A3054" w:rsidRPr="00A809B2" w:rsidRDefault="009A3054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PFKM</w:t>
            </w:r>
          </w:p>
        </w:tc>
        <w:tc>
          <w:tcPr>
            <w:tcW w:w="3261" w:type="dxa"/>
          </w:tcPr>
          <w:p w14:paraId="0B422AB9" w14:textId="3A89A6B2" w:rsidR="009A3054" w:rsidRPr="00A809B2" w:rsidRDefault="009A3054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Zen Bioscience</w:t>
            </w:r>
          </w:p>
        </w:tc>
        <w:tc>
          <w:tcPr>
            <w:tcW w:w="2976" w:type="dxa"/>
          </w:tcPr>
          <w:p w14:paraId="046DBA3A" w14:textId="6980C0D8" w:rsidR="009A3054" w:rsidRPr="00A809B2" w:rsidRDefault="009A3054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505477</w:t>
            </w:r>
          </w:p>
        </w:tc>
      </w:tr>
      <w:tr w:rsidR="009A3054" w14:paraId="3C5D3CD2" w14:textId="77777777" w:rsidTr="00321601">
        <w:tc>
          <w:tcPr>
            <w:tcW w:w="2547" w:type="dxa"/>
            <w:vAlign w:val="center"/>
          </w:tcPr>
          <w:p w14:paraId="5FD69A70" w14:textId="121C0D82" w:rsidR="009A3054" w:rsidRPr="00A809B2" w:rsidRDefault="009A3054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 xml:space="preserve">Anti- LDHA </w:t>
            </w:r>
          </w:p>
        </w:tc>
        <w:tc>
          <w:tcPr>
            <w:tcW w:w="3261" w:type="dxa"/>
          </w:tcPr>
          <w:p w14:paraId="46EF9C3F" w14:textId="4DCCD63A" w:rsidR="009A3054" w:rsidRPr="00A809B2" w:rsidRDefault="009A3054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Zen Bioscience</w:t>
            </w:r>
          </w:p>
        </w:tc>
        <w:tc>
          <w:tcPr>
            <w:tcW w:w="2976" w:type="dxa"/>
          </w:tcPr>
          <w:p w14:paraId="7149EEDB" w14:textId="54029F81" w:rsidR="009A3054" w:rsidRPr="00A809B2" w:rsidRDefault="009A3054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383054</w:t>
            </w:r>
          </w:p>
        </w:tc>
      </w:tr>
      <w:tr w:rsidR="003932FF" w14:paraId="6A1D14DA" w14:textId="77777777" w:rsidTr="00321601">
        <w:tc>
          <w:tcPr>
            <w:tcW w:w="2547" w:type="dxa"/>
            <w:vAlign w:val="center"/>
          </w:tcPr>
          <w:p w14:paraId="164C376C" w14:textId="43AB0A4A" w:rsidR="003932FF" w:rsidRPr="00A809B2" w:rsidRDefault="003932FF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nti-β-Actin</w:t>
            </w:r>
          </w:p>
        </w:tc>
        <w:tc>
          <w:tcPr>
            <w:tcW w:w="3261" w:type="dxa"/>
          </w:tcPr>
          <w:p w14:paraId="04F6E5E2" w14:textId="5E99898D" w:rsidR="003932FF" w:rsidRPr="00A809B2" w:rsidRDefault="003932FF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Abmart</w:t>
            </w:r>
          </w:p>
        </w:tc>
        <w:tc>
          <w:tcPr>
            <w:tcW w:w="2976" w:type="dxa"/>
          </w:tcPr>
          <w:p w14:paraId="0EDDB2B2" w14:textId="0CAA2879" w:rsidR="003932FF" w:rsidRPr="00A809B2" w:rsidRDefault="003932FF" w:rsidP="00DF0A6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09B2">
              <w:rPr>
                <w:rFonts w:ascii="Times New Roman" w:hAnsi="Times New Roman" w:cs="Times New Roman"/>
                <w:color w:val="000000" w:themeColor="text1"/>
              </w:rPr>
              <w:t>P30002</w:t>
            </w:r>
          </w:p>
        </w:tc>
      </w:tr>
    </w:tbl>
    <w:p w14:paraId="441EE165" w14:textId="77777777" w:rsidR="009A3054" w:rsidRDefault="009A3054" w:rsidP="00437806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1B8A8EC8" w14:textId="2D944102" w:rsidR="00F100E3" w:rsidRDefault="00F100E3" w:rsidP="00437806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sectPr w:rsidR="00F100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314F5C" w14:textId="77777777" w:rsidR="0065220F" w:rsidRDefault="0065220F" w:rsidP="008111CA">
      <w:r>
        <w:separator/>
      </w:r>
    </w:p>
  </w:endnote>
  <w:endnote w:type="continuationSeparator" w:id="0">
    <w:p w14:paraId="4C277EA7" w14:textId="77777777" w:rsidR="0065220F" w:rsidRDefault="0065220F" w:rsidP="00811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C3C578" w14:textId="77777777" w:rsidR="0065220F" w:rsidRDefault="0065220F" w:rsidP="008111CA">
      <w:r>
        <w:separator/>
      </w:r>
    </w:p>
  </w:footnote>
  <w:footnote w:type="continuationSeparator" w:id="0">
    <w:p w14:paraId="0C7F8632" w14:textId="77777777" w:rsidR="0065220F" w:rsidRDefault="0065220F" w:rsidP="008111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B44DD1"/>
    <w:multiLevelType w:val="hybridMultilevel"/>
    <w:tmpl w:val="3552DC9E"/>
    <w:lvl w:ilvl="0" w:tplc="004A89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EA6"/>
    <w:rsid w:val="00026300"/>
    <w:rsid w:val="000F1100"/>
    <w:rsid w:val="001415A2"/>
    <w:rsid w:val="001F6B12"/>
    <w:rsid w:val="0020595D"/>
    <w:rsid w:val="00227DC0"/>
    <w:rsid w:val="00321601"/>
    <w:rsid w:val="00331D37"/>
    <w:rsid w:val="00335E01"/>
    <w:rsid w:val="00351E79"/>
    <w:rsid w:val="00390917"/>
    <w:rsid w:val="003932FF"/>
    <w:rsid w:val="00430440"/>
    <w:rsid w:val="00435903"/>
    <w:rsid w:val="00437806"/>
    <w:rsid w:val="0047517B"/>
    <w:rsid w:val="00494D4D"/>
    <w:rsid w:val="00522EA6"/>
    <w:rsid w:val="005366C4"/>
    <w:rsid w:val="00562057"/>
    <w:rsid w:val="005E1F69"/>
    <w:rsid w:val="00615447"/>
    <w:rsid w:val="0065220F"/>
    <w:rsid w:val="006773DE"/>
    <w:rsid w:val="006B1742"/>
    <w:rsid w:val="0070489C"/>
    <w:rsid w:val="00713978"/>
    <w:rsid w:val="007C4CA0"/>
    <w:rsid w:val="007D5DDE"/>
    <w:rsid w:val="008111CA"/>
    <w:rsid w:val="00967197"/>
    <w:rsid w:val="00975D09"/>
    <w:rsid w:val="00984986"/>
    <w:rsid w:val="009A3054"/>
    <w:rsid w:val="009B767D"/>
    <w:rsid w:val="009E580E"/>
    <w:rsid w:val="00A809B2"/>
    <w:rsid w:val="00AC60B9"/>
    <w:rsid w:val="00C161F6"/>
    <w:rsid w:val="00C34807"/>
    <w:rsid w:val="00C35182"/>
    <w:rsid w:val="00D051AC"/>
    <w:rsid w:val="00D3512F"/>
    <w:rsid w:val="00D94E69"/>
    <w:rsid w:val="00DB1009"/>
    <w:rsid w:val="00DB7DC9"/>
    <w:rsid w:val="00DF0A69"/>
    <w:rsid w:val="00E3146C"/>
    <w:rsid w:val="00E77E34"/>
    <w:rsid w:val="00EF0BA9"/>
    <w:rsid w:val="00F100E3"/>
    <w:rsid w:val="00F45417"/>
    <w:rsid w:val="00FB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E41FF"/>
  <w15:chartTrackingRefBased/>
  <w15:docId w15:val="{EDE01F32-47EA-4E7F-952E-13354FE16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60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22E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qFormat/>
    <w:rsid w:val="00522EA6"/>
    <w:pPr>
      <w:widowControl/>
    </w:pPr>
    <w:rPr>
      <w:rFonts w:ascii="Times New Roman" w:eastAsia="宋体" w:hAnsi="Times New Roman" w:cs="Times New Roman"/>
      <w:kern w:val="0"/>
      <w:szCs w:val="21"/>
    </w:rPr>
  </w:style>
  <w:style w:type="paragraph" w:styleId="a4">
    <w:name w:val="header"/>
    <w:basedOn w:val="a"/>
    <w:link w:val="a5"/>
    <w:uiPriority w:val="99"/>
    <w:unhideWhenUsed/>
    <w:rsid w:val="00811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11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11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11C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161F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161F6"/>
    <w:rPr>
      <w:sz w:val="18"/>
      <w:szCs w:val="18"/>
    </w:rPr>
  </w:style>
  <w:style w:type="table" w:styleId="aa">
    <w:name w:val="Table Grid"/>
    <w:basedOn w:val="a1"/>
    <w:qFormat/>
    <w:rsid w:val="00437806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4378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76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-2015</dc:creator>
  <cp:keywords/>
  <dc:description/>
  <cp:lastModifiedBy>Lu Bin</cp:lastModifiedBy>
  <cp:revision>4</cp:revision>
  <dcterms:created xsi:type="dcterms:W3CDTF">2020-06-17T05:30:00Z</dcterms:created>
  <dcterms:modified xsi:type="dcterms:W3CDTF">2020-06-17T05:30:00Z</dcterms:modified>
</cp:coreProperties>
</file>